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4E956" w14:textId="77777777" w:rsidR="00845D71" w:rsidRPr="00873B5C" w:rsidRDefault="00845D71" w:rsidP="00845D71">
      <w:pPr>
        <w:spacing w:before="80"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4</w:t>
      </w:r>
      <w:r w:rsidRPr="00873B5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: Demographics Questionnaire</w:t>
      </w:r>
    </w:p>
    <w:p w14:paraId="05A83E6B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before="253" w:after="0" w:line="276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your date of Birth?/ What is your age? mm/dd/</w:t>
      </w:r>
      <w:proofErr w:type="spellStart"/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yyyy</w:t>
      </w:r>
      <w:proofErr w:type="spellEnd"/>
    </w:p>
    <w:p w14:paraId="226F4EDD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before="126" w:after="0" w:line="276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your gender? Male, Female, Other X</w:t>
      </w:r>
    </w:p>
    <w:p w14:paraId="23312C69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before="127" w:after="0" w:line="276" w:lineRule="auto"/>
        <w:ind w:right="184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country do you currently live in? Drop down menu of African countries (if someone answers a different country from Kenya, Malawi, South Africa, Ethiopia, and Liberia - If no, exclude participation)</w:t>
      </w:r>
    </w:p>
    <w:p w14:paraId="30816D7F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after="0" w:line="276" w:lineRule="auto"/>
        <w:ind w:right="514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long have you lived in your country of residence? (0-6 months, 1- 5 years, more than 5 years)</w:t>
      </w:r>
    </w:p>
    <w:p w14:paraId="70526133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after="0" w:line="276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region do you live in? (Break down into counties/provinces)</w:t>
      </w:r>
    </w:p>
    <w:p w14:paraId="2367C6FB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before="126" w:after="0" w:line="276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your primary language? Secondary Language?</w:t>
      </w:r>
    </w:p>
    <w:p w14:paraId="5F4962C6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before="127" w:after="0" w:line="276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your nationality? (Type in their country of nationality)</w:t>
      </w:r>
    </w:p>
    <w:p w14:paraId="1D5F2CBC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before="126" w:after="0" w:line="276" w:lineRule="auto"/>
        <w:ind w:right="367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highest level of education that you have completed? No formal education, Some primary school, Completed primary School, Some high school, Completed high school, Some college, Completed college/Bachelor’s degree, Masters, Professional or Doctoral Degree.</w:t>
      </w:r>
    </w:p>
    <w:p w14:paraId="6743E3DD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your marital status? (</w:t>
      </w:r>
      <w:r w:rsidRPr="00873B5C">
        <w:rPr>
          <w:rFonts w:ascii="Times New Roman" w:eastAsia="Times New Roman" w:hAnsi="Times New Roman" w:cs="Times New Roman"/>
          <w:color w:val="444645"/>
          <w:kern w:val="0"/>
          <w14:ligatures w14:val="none"/>
        </w:rPr>
        <w:t>single, living with a partner, married, separated , divorced</w:t>
      </w:r>
    </w:p>
    <w:p w14:paraId="32897EA3" w14:textId="77777777" w:rsidR="00845D71" w:rsidRPr="00873B5C" w:rsidRDefault="00845D71" w:rsidP="00845D71">
      <w:pPr>
        <w:pStyle w:val="ListParagraph"/>
        <w:spacing w:before="138" w:after="0" w:line="276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444645"/>
          <w:kern w:val="0"/>
          <w14:ligatures w14:val="none"/>
        </w:rPr>
        <w:t>,widowed</w:t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)</w:t>
      </w:r>
    </w:p>
    <w:p w14:paraId="5FCBF586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before="138" w:after="0" w:line="276" w:lineRule="auto"/>
        <w:ind w:right="347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o you belong to a faith community? No,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frican indigenous religion,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hristianity, Islam, Other</w:t>
      </w:r>
    </w:p>
    <w:p w14:paraId="2E970C5E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after="0" w:line="276" w:lineRule="auto"/>
        <w:ind w:right="319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What is your employment status? First option (employed, </w:t>
      </w:r>
      <w:proofErr w:type="spellStart"/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elf employed</w:t>
      </w:r>
      <w:proofErr w:type="spellEnd"/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unemployed,) Options for Employed (Government, NGO, FBO, CSO, For-profit Org.) Options for</w:t>
      </w:r>
    </w:p>
    <w:p w14:paraId="73C24132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after="0" w:line="276" w:lineRule="auto"/>
        <w:ind w:right="136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elf-Employed (Micro Ent.(Fewer than 10 employees) Small (Fewer than 50 Employees) Medium sized (up to 250 Employees) and Larger sized ( More than 250 employees)</w:t>
      </w:r>
    </w:p>
    <w:p w14:paraId="7E4C0D34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after="0" w:line="276" w:lineRule="auto"/>
        <w:ind w:right="509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o you have Medical Insurance? (Yes, No, I do not know) If yes, what type? (Public, Private, both)</w:t>
      </w:r>
    </w:p>
    <w:p w14:paraId="46A36F43" w14:textId="77777777" w:rsidR="00845D71" w:rsidRPr="00227934" w:rsidRDefault="00845D71" w:rsidP="00845D71">
      <w:pPr>
        <w:pStyle w:val="ListParagraph"/>
        <w:numPr>
          <w:ilvl w:val="0"/>
          <w:numId w:val="1"/>
        </w:numPr>
        <w:spacing w:after="0" w:line="276" w:lineRule="auto"/>
        <w:ind w:right="493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Does your Medical Insurance cover mental health concerns?(Yes, No, I do not know) </w:t>
      </w:r>
    </w:p>
    <w:p w14:paraId="06F0426C" w14:textId="77777777" w:rsidR="00845D71" w:rsidRDefault="00845D71" w:rsidP="00845D71">
      <w:pPr>
        <w:pStyle w:val="ListParagraph"/>
        <w:spacing w:after="0" w:line="276" w:lineRule="auto"/>
        <w:ind w:right="493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4A30DDFC" w14:textId="77777777" w:rsidR="00845D71" w:rsidRDefault="00845D71" w:rsidP="00845D71">
      <w:pPr>
        <w:pStyle w:val="ListParagraph"/>
        <w:spacing w:after="0" w:line="276" w:lineRule="auto"/>
        <w:ind w:right="493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Branching Question - Are you completing this as a Person With Lived Experience or a Policy Maker</w:t>
      </w:r>
    </w:p>
    <w:p w14:paraId="4FC0E197" w14:textId="77777777" w:rsidR="00845D71" w:rsidRPr="00873B5C" w:rsidRDefault="00845D71" w:rsidP="00845D71">
      <w:pPr>
        <w:pStyle w:val="ListParagraph"/>
        <w:spacing w:after="0" w:line="276" w:lineRule="auto"/>
        <w:ind w:right="493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359B3DEA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o you consider yourself to have a disability? ( Yes, No, Prefer not to answer)</w:t>
      </w:r>
    </w:p>
    <w:p w14:paraId="1FA30E9B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before="127" w:after="0" w:line="276" w:lineRule="auto"/>
        <w:ind w:right="114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If you answered yes to question 14, please select the type of disability. </w:t>
      </w:r>
      <w:r w:rsidRPr="00873B5C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(Please select all that apply.) </w:t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earing difficulty, Learning disability/difficulty</w:t>
      </w:r>
    </w:p>
    <w:p w14:paraId="4D74068E" w14:textId="77777777" w:rsidR="00845D71" w:rsidRPr="00873B5C" w:rsidRDefault="00845D71" w:rsidP="00845D71">
      <w:pPr>
        <w:pStyle w:val="ListParagraph"/>
        <w:spacing w:before="80" w:after="0" w:line="276" w:lineRule="auto"/>
        <w:ind w:right="170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(dyslexia, dyspraxia, dyscalculia, sensory processing disorder and others)n Mental health condition, Physical health condition, Neurodiversity (attention deficit hyperactivity disorder, autism and others),Vision impairment, Other </w:t>
      </w:r>
      <w:r w:rsidRPr="00873B5C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(please describe)</w:t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:</w:t>
      </w:r>
    </w:p>
    <w:p w14:paraId="772C62E7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before="80" w:after="0" w:line="276" w:lineRule="auto"/>
        <w:ind w:right="170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ave you ever been diagnosed with any of the following illnesses? (Check all that apply to you): Depression, Anxiety, ADHD, Psychosis, Bipolar 1, Bipolar 2, PTSD, Substance Use Disorder, Other</w:t>
      </w:r>
    </w:p>
    <w:p w14:paraId="7CDB38A4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after="0" w:line="276" w:lineRule="auto"/>
        <w:ind w:right="624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>What is the duration of your illness? (less than 6 months, 1 year, 2 years, 3 years, 4 years, more than 5 years, more than 10 years</w:t>
      </w:r>
    </w:p>
    <w:p w14:paraId="0118EE08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after="0" w:line="276" w:lineRule="auto"/>
        <w:ind w:right="624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re you receiving any interventions for your mental health diagnosis? (yes/no). If yes, what interventions (medication, psychotherapy, peer support, combination of 2 or more interventions </w:t>
      </w:r>
      <w:proofErr w:type="spellStart"/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tc</w:t>
      </w:r>
      <w:proofErr w:type="spellEnd"/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)</w:t>
      </w:r>
    </w:p>
    <w:p w14:paraId="34706586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after="0" w:line="276" w:lineRule="auto"/>
        <w:ind w:right="624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ave you been prescribed psychiatric medication?</w:t>
      </w:r>
    </w:p>
    <w:p w14:paraId="56F39D7F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after="0" w:line="276" w:lineRule="auto"/>
        <w:ind w:right="624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re you currently taking psychiatric medication?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f yes, how long have you been taking psychiatric medication?</w:t>
      </w:r>
    </w:p>
    <w:p w14:paraId="5AEDF1FB" w14:textId="77777777" w:rsidR="00845D71" w:rsidRPr="00227934" w:rsidRDefault="00845D71" w:rsidP="00845D71">
      <w:pPr>
        <w:pStyle w:val="ListParagraph"/>
        <w:numPr>
          <w:ilvl w:val="0"/>
          <w:numId w:val="1"/>
        </w:numPr>
        <w:spacing w:after="0" w:line="276" w:lineRule="auto"/>
        <w:ind w:right="624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ave you ever been diagnosed with any of the following? (Check all that apply to you): Asthma, Type 1 Diabetes, Type 2 Diabetes, Heart Disease, Kidney disease, Cancer, Lung disease: for example Emphysema or COPD (Chronic Obstructive pulmonary disease), Hypertension. Immunocompromised state (weakened immune system) from a solid organ transplant, Obesity, Serious heart conditions (heart failure, coronary artery disease or cardiomyopathies), Sickle cell disease.</w:t>
      </w:r>
    </w:p>
    <w:p w14:paraId="75690E6F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after="0" w:line="276" w:lineRule="auto"/>
        <w:ind w:right="220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ave you ever been diagnosed with any of the following illnesses? (Check all that apply to you): Depression, Anxiety, ADHD, Psychosis, Bipolar 1, Bipolar 2, PTSD, Substance Use Disorder, Other</w:t>
      </w:r>
    </w:p>
    <w:p w14:paraId="5A5BB9E0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after="0" w:line="276" w:lineRule="auto"/>
        <w:ind w:right="624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duration of your illness? (less than 6 months, 1 year, 2 years, 3 years, 4 years, more than 5 years, more than 10 years</w:t>
      </w:r>
    </w:p>
    <w:p w14:paraId="0BF6A277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after="0" w:line="276" w:lineRule="auto"/>
        <w:ind w:right="347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re you receiving any interventions for your mental health diagnosis? (yes/no). If yes, what interventions (medication, psychotherapy, peer support, combination of 2 or more interventions </w:t>
      </w:r>
      <w:proofErr w:type="spellStart"/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tc</w:t>
      </w:r>
      <w:proofErr w:type="spellEnd"/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)</w:t>
      </w:r>
    </w:p>
    <w:p w14:paraId="0FC36BC7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before="3" w:after="0" w:line="276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ave you been prescribed psychiatric medication?</w:t>
      </w:r>
    </w:p>
    <w:p w14:paraId="570A5BC7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before="126" w:after="0" w:line="276" w:lineRule="auto"/>
        <w:ind w:right="403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re you currently taking psychiatric medication?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f yes, how long have you been taking psychiatric medication?</w:t>
      </w:r>
    </w:p>
    <w:p w14:paraId="436FBAC2" w14:textId="77777777" w:rsidR="00845D71" w:rsidRPr="00873B5C" w:rsidRDefault="00845D71" w:rsidP="00845D71">
      <w:pPr>
        <w:pStyle w:val="ListParagraph"/>
        <w:numPr>
          <w:ilvl w:val="0"/>
          <w:numId w:val="1"/>
        </w:numPr>
        <w:spacing w:after="0" w:line="276" w:lineRule="auto"/>
        <w:ind w:right="330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ave you ever been diagnosed with any of the following? (Check all that apply to you): Asthma, Type 1 Diabetes, Type 2 Diabetes, Heart Disease, Kidney disease, Cancer, Lung disease: for example Emphysema or COPD (Chronic Obstructive pulmonary disease), Hypertension. Immunocompromised state (weakened immune system) from a solid organ transplant, Obesity, Serious heart conditions (heart failure, coronary artery disease or cardiomyopathies), Sickle cell disease.</w:t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</w:p>
    <w:p w14:paraId="305C79AC" w14:textId="77777777" w:rsidR="00845D71" w:rsidRPr="00873B5C" w:rsidRDefault="00845D71" w:rsidP="00845D71">
      <w:pPr>
        <w:spacing w:after="24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6B4831D" w14:textId="77777777" w:rsidR="00845D71" w:rsidRPr="00873B5C" w:rsidRDefault="00845D71" w:rsidP="00845D71">
      <w:pPr>
        <w:spacing w:after="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616E240" w14:textId="77777777" w:rsidR="00845D71" w:rsidRPr="00873B5C" w:rsidRDefault="00845D71" w:rsidP="00845D71">
      <w:pPr>
        <w:spacing w:line="276" w:lineRule="auto"/>
        <w:rPr>
          <w:rFonts w:ascii="Times New Roman" w:hAnsi="Times New Roman" w:cs="Times New Roman"/>
        </w:rPr>
      </w:pPr>
    </w:p>
    <w:p w14:paraId="014E0065" w14:textId="77777777" w:rsidR="00013D25" w:rsidRDefault="00013D25"/>
    <w:sectPr w:rsidR="00013D25" w:rsidSect="00845D7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7C17A8"/>
    <w:multiLevelType w:val="hybridMultilevel"/>
    <w:tmpl w:val="460487DE"/>
    <w:lvl w:ilvl="0" w:tplc="F8685FD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71644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D71"/>
    <w:rsid w:val="00013D25"/>
    <w:rsid w:val="002A3B74"/>
    <w:rsid w:val="002B3B50"/>
    <w:rsid w:val="004843DC"/>
    <w:rsid w:val="00845D71"/>
    <w:rsid w:val="00934AEE"/>
    <w:rsid w:val="00A00978"/>
    <w:rsid w:val="00AF4C09"/>
    <w:rsid w:val="00BB215B"/>
    <w:rsid w:val="00C61BEE"/>
    <w:rsid w:val="00CB15CC"/>
    <w:rsid w:val="00D57736"/>
    <w:rsid w:val="00ED4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F3684"/>
  <w15:chartTrackingRefBased/>
  <w15:docId w15:val="{39EBD23A-9C87-794B-A082-AB073323C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D71"/>
  </w:style>
  <w:style w:type="paragraph" w:styleId="Heading1">
    <w:name w:val="heading 1"/>
    <w:basedOn w:val="Normal"/>
    <w:next w:val="Normal"/>
    <w:link w:val="Heading1Char"/>
    <w:uiPriority w:val="9"/>
    <w:qFormat/>
    <w:rsid w:val="00845D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5D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5D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5D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5D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D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D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D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D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D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5D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5D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5D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5D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D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D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5D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5D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5D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5D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D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5D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5D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5D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5D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5D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5D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5D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5D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9</Words>
  <Characters>3836</Characters>
  <Application>Microsoft Office Word</Application>
  <DocSecurity>0</DocSecurity>
  <Lines>63</Lines>
  <Paragraphs>18</Paragraphs>
  <ScaleCrop>false</ScaleCrop>
  <Company/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koto, Kalo</dc:creator>
  <cp:keywords/>
  <dc:description/>
  <cp:lastModifiedBy>Sokoto, Kalo</cp:lastModifiedBy>
  <cp:revision>1</cp:revision>
  <dcterms:created xsi:type="dcterms:W3CDTF">2026-02-18T04:42:00Z</dcterms:created>
  <dcterms:modified xsi:type="dcterms:W3CDTF">2026-02-18T04:43:00Z</dcterms:modified>
</cp:coreProperties>
</file>